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7000"/>
        <w:gridCol w:w="1440"/>
      </w:tblGrid>
      <w:tr>
        <w:trPr>
          <w:trHeight w:val="270" w:hRule="atLeast"/>
        </w:trPr>
        <w:tc>
          <w:tcPr>
            <w:tcW w:w="96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700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sensus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AT AGC CCC CTG ACG CAA GGG TTA GAG CAG TAA TCA CG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AC TCC GGG ACA TGC CCA TGT CGC AAT GGT GGC CCG GA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AT AGC CCC CTG ACG CAA GGG TTA GAG CAG TAA TCA CG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AC TCC GGG ACA TGC CCA TGT CGC AAT GGT GGC CCG GA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AC TCC GGG ACA TGC CCA TGT CGC AAT GGT GGC CCG GA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GG GTT CAC CGT TGC GTC ACG GGG CAA TTC ACC ACT CGC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Inser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CT TTA GGG CTA ACC TGC GAT CGG TGC GTA CCC CAT GCT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CC AGA ACG CAC CGA TCG CAG GTT TCT GTG AGC AGG GG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TC TCC GAT TGC CCC ACG ACG CAG TGG TCG GAG TTA CT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AC TCC GGG ACA TGC CCA TGT CGC AAT GGT GGC CCG GA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TG TAG GAT CAT CGC CCC CAC GAC GCA GTG GGT GAT CGT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AC TCC GGG ACA TGC CCA TGT CGC AAT GGT GGC CCG GA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AC TCC GGG ACA TGC CCA TGT CGC AAT GGT GGC CCG GA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GG GTT CAC CGT TGC GTC ACG GGG CAA TTC ACC ACT CGC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AC TCC GGG ACA TGC CCA TGT CGC AAT GGT GGC CCG GA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TG TAG GAT CAT CGC CCC CAC GAC GCA GTG GGT GAT CGT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TC TCC GAT TGC CCC ACG ACG CAG TGG TCG GAG ATA CT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TC TCC GAT TGC CCC ACG ACG CAG TGG TCG GAG TTA CT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GG GTT CAC CGT TGC GTC ACG GGG CAA TTC ACC ACT CGC 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GTG TAG GAT CAT CGC CCC CAC GAC GCA GTG GGT GAT CGT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CAC GCG ACC GGC GCA GGT CTG AGG GCA GGC CCA GTA ATA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TC TCC GAT TGC CCC ACG ACG CAG TGG TCG GAG TTA CTT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TA AGC ACG CCA GGG ACT ATG ACA CCG TAC CTG CTC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'-AAT AGC CCC CTG ACG CAA GGG TTA GAG CAG TAA TCA TGG 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Caption"/>
        <w:rPr/>
      </w:pPr>
      <w:r>
        <w:rPr/>
        <w:t xml:space="preserve"> </w:t>
      </w:r>
      <w:r>
        <w:rPr/>
        <w:t>Supporting Table 3. list of clones, sequenced by Sanger method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1:20:00Z</dcterms:created>
  <dc:creator>gloekler</dc:creator>
  <dc:description/>
  <cp:keywords/>
  <dc:language>en-US</dc:language>
  <cp:lastModifiedBy>gloekler</cp:lastModifiedBy>
  <dcterms:modified xsi:type="dcterms:W3CDTF">2011-12-05T11:23:00Z</dcterms:modified>
  <cp:revision>1</cp:revision>
  <dc:subject/>
  <dc:title>clone</dc:title>
</cp:coreProperties>
</file>